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54F" w:rsidRPr="005B1BB7" w:rsidRDefault="00543C4C" w:rsidP="000E154F">
      <w:pPr>
        <w:spacing w:line="480" w:lineRule="auto"/>
        <w:jc w:val="center"/>
        <w:rPr>
          <w:rFonts w:ascii="Times New Roman" w:hAnsi="Times New Roman"/>
          <w:b/>
          <w:szCs w:val="21"/>
        </w:rPr>
      </w:pPr>
      <w:bookmarkStart w:id="0" w:name="_GoBack"/>
      <w:r>
        <w:rPr>
          <w:rFonts w:ascii="Times New Roman" w:hAnsi="Times New Roman"/>
          <w:b/>
          <w:szCs w:val="21"/>
        </w:rPr>
        <w:t xml:space="preserve">S1 Table </w:t>
      </w:r>
      <w:r w:rsidR="000E154F" w:rsidRPr="005B1BB7">
        <w:rPr>
          <w:rFonts w:ascii="Times New Roman" w:hAnsi="Times New Roman"/>
          <w:b/>
          <w:szCs w:val="21"/>
        </w:rPr>
        <w:t>The characteristics of Meta-analysis database</w:t>
      </w:r>
    </w:p>
    <w:tbl>
      <w:tblPr>
        <w:tblStyle w:val="a3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2268"/>
        <w:gridCol w:w="1417"/>
        <w:gridCol w:w="2547"/>
        <w:gridCol w:w="1559"/>
        <w:gridCol w:w="1275"/>
        <w:gridCol w:w="1276"/>
      </w:tblGrid>
      <w:tr w:rsidR="005F03DC" w:rsidRPr="00086ECB" w:rsidTr="005F03DC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ountr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Published Yea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train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b/>
                <w:sz w:val="18"/>
                <w:szCs w:val="18"/>
              </w:rPr>
              <w:t>F</w:t>
            </w: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eedstuff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Copper 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 xml:space="preserve">Dosage </w:t>
            </w:r>
            <w:r w:rsidRPr="005F03DC">
              <w:rPr>
                <w:rFonts w:ascii="Times New Roman" w:hAnsi="Times New Roman" w:hint="eastAsia"/>
                <w:b/>
                <w:sz w:val="18"/>
                <w:szCs w:val="18"/>
              </w:rPr>
              <w:t>(</w:t>
            </w: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mg/kg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No. of sam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F03DC">
              <w:rPr>
                <w:rFonts w:ascii="Times New Roman" w:hAnsi="Times New Roman"/>
                <w:b/>
                <w:sz w:val="18"/>
                <w:szCs w:val="18"/>
              </w:rPr>
              <w:t>Experimental period (d)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Pekel [14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086ECB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086ECB">
              <w:rPr>
                <w:rFonts w:ascii="Times New Roman" w:hAnsi="Times New Roman"/>
                <w:sz w:val="18"/>
                <w:szCs w:val="18"/>
              </w:rPr>
              <w:t>0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154F">
              <w:rPr>
                <w:rFonts w:ascii="Times New Roman" w:hAnsi="Times New Roman"/>
                <w:sz w:val="18"/>
                <w:szCs w:val="18"/>
              </w:rPr>
              <w:t>Cobb × Avian-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03DC" w:rsidRPr="00DA7CD4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086ECB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Bartov [15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Israel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kern w:val="2"/>
                <w:sz w:val="18"/>
                <w:szCs w:val="18"/>
              </w:rPr>
              <w:t>1</w:t>
            </w:r>
            <w:r w:rsidRPr="005F03DC">
              <w:rPr>
                <w:rFonts w:ascii="Times New Roman" w:hAnsi="Times New Roman"/>
                <w:kern w:val="2"/>
                <w:sz w:val="18"/>
                <w:szCs w:val="18"/>
              </w:rPr>
              <w:t>98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kern w:val="2"/>
                <w:sz w:val="18"/>
                <w:szCs w:val="18"/>
              </w:rPr>
              <w:t>Hubbard 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kern w:val="2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kern w:val="2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suppressLineNumbers/>
              <w:suppressAutoHyphens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Ledoux [16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US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obb feather sexed fe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400, 80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Pesti [17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US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99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Peterson × Arbor Acres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 or Cu protein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25, 250, 375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Karimi [18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Ross 308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25, 25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Liu [19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Arbor Acres 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25, 25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Samanta [2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Vencobb-100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 or TB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75, 150, 25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Konjufca [21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US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Ross × Ross 208 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 or TB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63, 18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Luo [22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Arbor Acres 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50, 300, 45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Zhang [23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0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Arbor Acres male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 or TBC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100, 150, 200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84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Sun [24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93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Avian</w:t>
            </w:r>
          </w:p>
        </w:tc>
        <w:tc>
          <w:tcPr>
            <w:tcW w:w="1417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3.25, 8, 12.75, 16</w:t>
            </w:r>
          </w:p>
        </w:tc>
        <w:tc>
          <w:tcPr>
            <w:tcW w:w="1275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960</w:t>
            </w:r>
          </w:p>
        </w:tc>
        <w:tc>
          <w:tcPr>
            <w:tcW w:w="1276" w:type="dxa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5F03DC" w:rsidRPr="00086ECB" w:rsidTr="005F03DC">
        <w:trPr>
          <w:trHeight w:val="284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Zhang [25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F03DC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obb-4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86ECB">
              <w:rPr>
                <w:rFonts w:ascii="Times New Roman" w:hAnsi="Times New Roman"/>
                <w:sz w:val="18"/>
                <w:szCs w:val="18"/>
              </w:rPr>
              <w:t>corn+soybean</w:t>
            </w:r>
          </w:p>
        </w:tc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CuSO4·5H20 or TBC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color w:val="000000"/>
                <w:sz w:val="18"/>
                <w:szCs w:val="18"/>
              </w:rPr>
              <w:t>50, 150, 250, 35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5F03DC" w:rsidRPr="005F03DC" w:rsidRDefault="005F03DC" w:rsidP="005F03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03DC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</w:tbl>
    <w:p w:rsidR="000E154F" w:rsidRPr="000E154F" w:rsidRDefault="000E154F"/>
    <w:sectPr w:rsidR="000E154F" w:rsidRPr="000E154F" w:rsidSect="000E15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B38" w:rsidRDefault="00F16B38" w:rsidP="00543C4C">
      <w:r>
        <w:separator/>
      </w:r>
    </w:p>
  </w:endnote>
  <w:endnote w:type="continuationSeparator" w:id="0">
    <w:p w:rsidR="00F16B38" w:rsidRDefault="00F16B38" w:rsidP="00543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B38" w:rsidRDefault="00F16B38" w:rsidP="00543C4C">
      <w:r>
        <w:separator/>
      </w:r>
    </w:p>
  </w:footnote>
  <w:footnote w:type="continuationSeparator" w:id="0">
    <w:p w:rsidR="00F16B38" w:rsidRDefault="00F16B38" w:rsidP="00543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54F"/>
    <w:rsid w:val="000E154F"/>
    <w:rsid w:val="00543C4C"/>
    <w:rsid w:val="005F03DC"/>
    <w:rsid w:val="00830E41"/>
    <w:rsid w:val="008A7A13"/>
    <w:rsid w:val="00D558DE"/>
    <w:rsid w:val="00F1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0E08A"/>
  <w15:chartTrackingRefBased/>
  <w15:docId w15:val="{570CDF76-20E2-45C7-B8F4-6A3766F1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54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0E154F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3">
    <w:name w:val="Table Grid"/>
    <w:basedOn w:val="a1"/>
    <w:uiPriority w:val="39"/>
    <w:rsid w:val="000E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3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3C4C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3C4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nenu</dc:creator>
  <cp:keywords/>
  <dc:description/>
  <cp:lastModifiedBy>Dicknenu</cp:lastModifiedBy>
  <cp:revision>2</cp:revision>
  <dcterms:created xsi:type="dcterms:W3CDTF">2020-01-30T12:07:00Z</dcterms:created>
  <dcterms:modified xsi:type="dcterms:W3CDTF">2020-02-13T08:59:00Z</dcterms:modified>
</cp:coreProperties>
</file>